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1.  AOGCM simulations downscaled and analyzed.  Table 8.1 in Chapter 8 of the IPCC’s Fourth Assessment Report contains more information about these models and the references for the ocean, atmosphere and coupling components.</w:t>
      </w:r>
    </w:p>
    <w:tbl>
      <w:tblPr>
        <w:tblW w:w="75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20"/>
        <w:gridCol w:w="1160"/>
        <w:gridCol w:w="1240"/>
        <w:gridCol w:w="1260"/>
      </w:tblGrid>
      <w:tr>
        <w:trPr>
          <w:trHeight w:val="255" w:hRule="atLeast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PCC Model Designation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0th centu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20c3m)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w emissions (B1)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oderate emissions (A1B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gh emissions (A2)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C-CM1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CR-BCM2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SM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M3.1(T47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CM3.1(T63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RM-CM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IRO-Mk3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AM5/MPI-OM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O-G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OALS-g1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DL-CM2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DL-CM2.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SS-AOM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SS-E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SS-E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M-CM3.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SL-CM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OC3.2(hires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OC3.2(medres)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I-CGCM2.3.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MO-HadCM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MO-HadGEM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and Total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22:08:00Z</dcterms:created>
  <dc:creator>kklausmeyer</dc:creator>
  <dc:description/>
  <cp:keywords/>
  <dc:language>en-US</dc:language>
  <cp:lastModifiedBy>kklausmeyer</cp:lastModifiedBy>
  <dcterms:modified xsi:type="dcterms:W3CDTF">2009-06-09T22:08:00Z</dcterms:modified>
  <cp:revision>1</cp:revision>
  <dc:subject/>
  <dc:title>Table S1</dc:title>
</cp:coreProperties>
</file>